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CEF17" w14:textId="5B038347" w:rsidR="007F445B" w:rsidRPr="007F445B" w:rsidRDefault="007F445B" w:rsidP="007F445B">
      <w:pPr>
        <w:spacing w:after="0" w:line="240" w:lineRule="auto"/>
        <w:rPr>
          <w:rFonts w:ascii="Times New Roman" w:hAnsi="Times New Roman" w:cs="Times New Roman"/>
          <w:kern w:val="2"/>
          <w:szCs w:val="24"/>
          <w:lang w:val="en-US"/>
          <w14:ligatures w14:val="standardContextual"/>
        </w:rPr>
      </w:pPr>
      <w:r w:rsidRPr="007F445B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 xml:space="preserve">Table </w:t>
      </w:r>
      <w:r w:rsidR="0033330B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C</w:t>
      </w:r>
      <w:r w:rsidRPr="007F445B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1</w:t>
      </w:r>
      <w:r w:rsidR="0033330B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 xml:space="preserve">     Mean </w:t>
      </w:r>
      <w:r w:rsidR="00BE41B1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psychological distress (</w:t>
      </w:r>
      <w:r w:rsidR="0033330B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GHQ-12</w:t>
      </w:r>
      <w:r w:rsidR="00BE41B1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)</w:t>
      </w:r>
      <w:r w:rsidR="0033330B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 xml:space="preserve"> score </w:t>
      </w:r>
      <w:r w:rsidR="00DA1E42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 xml:space="preserve">by ethnicity and study </w:t>
      </w:r>
      <w:proofErr w:type="gramStart"/>
      <w:r w:rsidR="00DA1E42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wave</w:t>
      </w:r>
      <w:proofErr w:type="gramEnd"/>
    </w:p>
    <w:tbl>
      <w:tblPr>
        <w:tblStyle w:val="TableGrid"/>
        <w:tblW w:w="14202" w:type="dxa"/>
        <w:tblLayout w:type="fixed"/>
        <w:tblLook w:val="04A0" w:firstRow="1" w:lastRow="0" w:firstColumn="1" w:lastColumn="0" w:noHBand="0" w:noVBand="1"/>
      </w:tblPr>
      <w:tblGrid>
        <w:gridCol w:w="2218"/>
        <w:gridCol w:w="1237"/>
        <w:gridCol w:w="977"/>
        <w:gridCol w:w="1020"/>
        <w:gridCol w:w="908"/>
        <w:gridCol w:w="815"/>
        <w:gridCol w:w="847"/>
        <w:gridCol w:w="819"/>
        <w:gridCol w:w="979"/>
        <w:gridCol w:w="817"/>
        <w:gridCol w:w="979"/>
        <w:gridCol w:w="817"/>
        <w:gridCol w:w="980"/>
        <w:gridCol w:w="780"/>
        <w:gridCol w:w="9"/>
      </w:tblGrid>
      <w:tr w:rsidR="00D22E20" w:rsidRPr="007F445B" w14:paraId="5DB7959F" w14:textId="77777777" w:rsidTr="00D22E20">
        <w:trPr>
          <w:trHeight w:val="273"/>
        </w:trPr>
        <w:tc>
          <w:tcPr>
            <w:tcW w:w="22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E8A96A" w14:textId="18275D5F" w:rsidR="00AA4616" w:rsidRPr="007F445B" w:rsidRDefault="00AA4616" w:rsidP="00AA4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CD0CFD" w14:textId="24F9A478" w:rsidR="00AA4616" w:rsidRPr="007F445B" w:rsidRDefault="00AA4616" w:rsidP="00AA461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781244" w14:textId="7777777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445B">
              <w:rPr>
                <w:rFonts w:ascii="Times New Roman" w:eastAsia="Times New Roman" w:hAnsi="Times New Roman" w:cs="Times New Roman"/>
                <w:b/>
                <w:bCs/>
              </w:rPr>
              <w:t>African</w:t>
            </w:r>
          </w:p>
        </w:tc>
        <w:tc>
          <w:tcPr>
            <w:tcW w:w="17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6171B3" w14:textId="7777777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445B">
              <w:rPr>
                <w:rFonts w:ascii="Times New Roman" w:eastAsia="Times New Roman" w:hAnsi="Times New Roman" w:cs="Times New Roman"/>
                <w:b/>
                <w:bCs/>
              </w:rPr>
              <w:t>Bangladeshi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53C64F" w14:textId="7777777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445B">
              <w:rPr>
                <w:rFonts w:ascii="Times New Roman" w:eastAsia="Times New Roman" w:hAnsi="Times New Roman" w:cs="Times New Roman"/>
                <w:b/>
                <w:bCs/>
              </w:rPr>
              <w:t>Caribbean</w:t>
            </w: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EB8178" w14:textId="7777777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445B">
              <w:rPr>
                <w:rFonts w:ascii="Times New Roman" w:eastAsia="Times New Roman" w:hAnsi="Times New Roman" w:cs="Times New Roman"/>
                <w:b/>
                <w:bCs/>
              </w:rPr>
              <w:t>Indian</w:t>
            </w: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D297FB" w14:textId="7777777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445B">
              <w:rPr>
                <w:rFonts w:ascii="Times New Roman" w:eastAsia="Times New Roman" w:hAnsi="Times New Roman" w:cs="Times New Roman"/>
                <w:b/>
                <w:bCs/>
              </w:rPr>
              <w:t>Pakistani</w:t>
            </w:r>
          </w:p>
        </w:tc>
        <w:tc>
          <w:tcPr>
            <w:tcW w:w="17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1D6BA6" w14:textId="7777777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445B">
              <w:rPr>
                <w:rFonts w:ascii="Times New Roman" w:eastAsia="Times New Roman" w:hAnsi="Times New Roman" w:cs="Times New Roman"/>
                <w:b/>
                <w:bCs/>
              </w:rPr>
              <w:t>White British</w:t>
            </w:r>
          </w:p>
        </w:tc>
      </w:tr>
      <w:tr w:rsidR="00D22E20" w:rsidRPr="007F445B" w14:paraId="4915CC0A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3AD41" w14:textId="5FF4AB37" w:rsidR="00AA4616" w:rsidRPr="007F445B" w:rsidRDefault="00AA4616" w:rsidP="00AA4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ra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3D831" w14:textId="485953E4" w:rsidR="00AA4616" w:rsidRPr="007F445B" w:rsidRDefault="00AA4616" w:rsidP="00AA46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Wave</w:t>
            </w:r>
            <w:r w:rsidRPr="007F445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B9AB11" w14:textId="764EB1C9" w:rsidR="00AA4616" w:rsidRPr="007F445B" w:rsidRDefault="005F40B5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="00AA4616">
              <w:rPr>
                <w:rFonts w:ascii="Times New Roman" w:eastAsia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E467CA" w14:textId="3EA432D5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6EAE8F" w14:textId="4867AEC3" w:rsidR="00AA4616" w:rsidRPr="007F445B" w:rsidRDefault="005F40B5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="00AA4616">
              <w:rPr>
                <w:rFonts w:ascii="Times New Roman" w:eastAsia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2B9FA8" w14:textId="7396920F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98C5AC" w14:textId="6EDC4E2C" w:rsidR="00AA4616" w:rsidRPr="007F445B" w:rsidRDefault="005F40B5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="00AA4616">
              <w:rPr>
                <w:rFonts w:ascii="Times New Roman" w:eastAsia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E448EC" w14:textId="01F087C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CE863C" w14:textId="3CAD750C" w:rsidR="00AA4616" w:rsidRPr="007F445B" w:rsidRDefault="005F40B5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="00AA4616">
              <w:rPr>
                <w:rFonts w:ascii="Times New Roman" w:eastAsia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009958" w14:textId="577245DF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078E07" w14:textId="1912D2EB" w:rsidR="00AA4616" w:rsidRPr="007F445B" w:rsidRDefault="005F40B5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="00AA4616">
              <w:rPr>
                <w:rFonts w:ascii="Times New Roman" w:eastAsia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E059D7" w14:textId="1D41732F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E368E5" w14:textId="5F2FEBD1" w:rsidR="00AA4616" w:rsidRPr="007F445B" w:rsidRDefault="005F40B5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="00AA4616">
              <w:rPr>
                <w:rFonts w:ascii="Times New Roman" w:eastAsia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3BE039" w14:textId="635F5442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</w:tr>
      <w:tr w:rsidR="00D22E20" w:rsidRPr="007F445B" w14:paraId="01AF9E4E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5B6F4C27" w14:textId="687AC121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policy er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E02CEB1" w14:textId="00230B2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B6807">
              <w:rPr>
                <w:rFonts w:ascii="Times New Roman" w:eastAsia="Times New Roman" w:hAnsi="Times New Roman" w:cs="Times New Roman"/>
              </w:rPr>
              <w:t>Wave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CC0183E" w14:textId="6EE76B0D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6EE85A" w14:textId="3F02BF45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9D498D7" w14:textId="6770831F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BF84945" w14:textId="626319EC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F1FBBC1" w14:textId="0EE64E86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F728CDD" w14:textId="345F31B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892EB80" w14:textId="4302F473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76178F3" w14:textId="6368B7BE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169C809" w14:textId="435DD74E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22BDF3B" w14:textId="021998AB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81FABBC" w14:textId="2B02769E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0C01D8" w14:textId="188D6278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F445B">
              <w:rPr>
                <w:rFonts w:ascii="Times New Roman" w:eastAsia="Times New Roman" w:hAnsi="Times New Roman" w:cs="Times New Roman"/>
              </w:rPr>
              <w:t>2.87</w:t>
            </w:r>
          </w:p>
        </w:tc>
      </w:tr>
      <w:tr w:rsidR="00D22E20" w:rsidRPr="007F445B" w14:paraId="794DDAA7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78BA4884" w14:textId="77777777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958B9DA" w14:textId="1FBB8A6D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eastAsia="Times New Roman" w:hAnsi="Times New Roman" w:cs="Times New Roman"/>
              </w:rPr>
              <w:t>Wave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BDEBDC8" w14:textId="33D310B0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238D7A" w14:textId="0CF632CC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DF769D8" w14:textId="35584D67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7A46C39" w14:textId="45947195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9D877CA" w14:textId="601F70B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07832E3" w14:textId="73914053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E44F246" w14:textId="18918639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0F5007" w14:textId="526728D9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47E0C43" w14:textId="4DE1B26F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2A93996" w14:textId="3FF2800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11301C4" w14:textId="28A28EB7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37809C" w14:textId="239CBD4B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</w:t>
            </w:r>
          </w:p>
        </w:tc>
      </w:tr>
      <w:tr w:rsidR="00D22E20" w:rsidRPr="007F445B" w14:paraId="190B8D11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7281D" w14:textId="77777777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A2DC8" w14:textId="1849EA88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B27E5" w14:textId="6A1BC2B3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67F04" w14:textId="7043A6D2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39BFC" w14:textId="38B146F6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40317" w14:textId="632583D0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75C74" w14:textId="702F7168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927A" w14:textId="5A5077CF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A1EF8" w14:textId="4BC6FA71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30955" w14:textId="2285BB29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9B150" w14:textId="375E46B9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3FCB7" w14:textId="06469585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2CA3A" w14:textId="2DD67DF4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4F36E" w14:textId="60F3363E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</w:t>
            </w:r>
          </w:p>
        </w:tc>
      </w:tr>
      <w:tr w:rsidR="00D22E20" w:rsidRPr="007F445B" w14:paraId="31238C3A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46A14" w14:textId="66B96A8A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 era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F914D" w14:textId="4C774CA6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625CB" w14:textId="078FCA84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4A91A" w14:textId="001CAF6B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80172" w14:textId="1D694E2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C3254" w14:textId="77D7482B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39808" w14:textId="6B4E6DA2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C4ABE" w14:textId="5064CD2C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C1ACA" w14:textId="6DAC1E70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C80F6" w14:textId="52BA778F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C4571" w14:textId="75B1ADC3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0E55A" w14:textId="52BD874B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B9DB6" w14:textId="4DEDD463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E3E2A" w14:textId="72CFFEE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9</w:t>
            </w:r>
          </w:p>
        </w:tc>
      </w:tr>
      <w:tr w:rsidR="00D22E20" w:rsidRPr="007F445B" w14:paraId="059BFD8E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38874E0F" w14:textId="77777777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C76509" w14:textId="5A1A2842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B7BED8C" w14:textId="57519FED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55078D" w14:textId="4C28B178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50F7115" w14:textId="5451B836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C7209B2" w14:textId="636AE180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DEACE0D" w14:textId="398ECE6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3EFA124" w14:textId="4EE3072B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B05A271" w14:textId="14C4DE7F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235A403" w14:textId="766E4A1E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EE1F48F" w14:textId="593320A7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D6FFA3F" w14:textId="30E1A82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BE03D18" w14:textId="3C20B33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94A572" w14:textId="70C2C9F0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</w:t>
            </w:r>
          </w:p>
        </w:tc>
      </w:tr>
      <w:tr w:rsidR="00D22E20" w:rsidRPr="007F445B" w14:paraId="7E3EAEDF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7EFEB" w14:textId="77777777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ADCDE" w14:textId="616A56FC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817E6" w14:textId="3A521D57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9B7F0" w14:textId="4E368442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21C72" w14:textId="33E47CCC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A2C57" w14:textId="66D7D3C5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3CC43" w14:textId="66049AF2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00B32" w14:textId="3B8CA590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A4360" w14:textId="4997715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774EB" w14:textId="7306AF0F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D3A4E" w14:textId="4EE42DF8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2A17E" w14:textId="15F1549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52D6" w14:textId="185B8F7A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8C372" w14:textId="71D838AE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</w:t>
            </w:r>
          </w:p>
        </w:tc>
      </w:tr>
      <w:tr w:rsidR="00D22E20" w:rsidRPr="007F445B" w14:paraId="33690E12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9C2A1" w14:textId="51C55EC1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policy era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7A5A3" w14:textId="5DD0B417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A252D" w14:textId="4121546E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0E359" w14:textId="5F632E6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EA96B" w14:textId="6C6D609F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650C6" w14:textId="3705469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5B324" w14:textId="687D8696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6458B" w14:textId="417B5179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6BAB0" w14:textId="68A15FAD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DFEF" w14:textId="69667ABA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FA02D" w14:textId="7DABFBEE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0BBB5" w14:textId="301886F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DF508" w14:textId="070ACE28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E0B6B" w14:textId="1A890BE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2</w:t>
            </w:r>
          </w:p>
        </w:tc>
      </w:tr>
      <w:tr w:rsidR="00D22E20" w:rsidRPr="007F445B" w14:paraId="7A937AFE" w14:textId="77777777" w:rsidTr="00D22E20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B803A4A" w14:textId="77777777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4D884D" w14:textId="795FCE74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972E1EB" w14:textId="5C028EA4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51B615" w14:textId="67263F74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4C328EF" w14:textId="10C6A409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E06227B" w14:textId="2B4C980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C65915E" w14:textId="0FA1DEFA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867DF7" w14:textId="4256AF80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59B5D1F" w14:textId="531D75CB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45059C9" w14:textId="3803CA14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9914098" w14:textId="5EA249B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467F97D" w14:textId="7020A14E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3DAE3F6" w14:textId="2256388E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682D02" w14:textId="769F3CF5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</w:t>
            </w:r>
          </w:p>
        </w:tc>
      </w:tr>
      <w:tr w:rsidR="00D22E20" w:rsidRPr="007F445B" w14:paraId="39FAE691" w14:textId="77777777" w:rsidTr="00527704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0F96503B" w14:textId="77777777" w:rsidR="00AA4616" w:rsidRPr="00CB6807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6E2573E" w14:textId="70448459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CB6807"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4398778" w14:textId="7DF5CDF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0EC4F0" w14:textId="396DBA79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7A5E376" w14:textId="437BCF83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213E926" w14:textId="0F2C3DE4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0E45B5B" w14:textId="76463495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39171F9" w14:textId="7BB5EFCA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CE34FA" w14:textId="12D2647B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AD31FC1" w14:textId="299E1758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0760D26" w14:textId="0D3FF057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BE34312" w14:textId="1155091B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890E254" w14:textId="33C9BB1C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94793B9" w14:textId="4609E66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</w:t>
            </w:r>
          </w:p>
        </w:tc>
      </w:tr>
      <w:tr w:rsidR="00D22E20" w:rsidRPr="007F445B" w14:paraId="00542DDD" w14:textId="77777777" w:rsidTr="00527704">
        <w:trPr>
          <w:gridAfter w:val="1"/>
          <w:wAfter w:w="9" w:type="dxa"/>
          <w:trHeight w:val="273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087CB" w14:textId="77777777" w:rsidR="00AA4616" w:rsidRDefault="00AA4616" w:rsidP="00AA4616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60A09" w14:textId="5230F193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ve 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BC959" w14:textId="47C28656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81927" w14:textId="1FF50DB4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9B06" w14:textId="119B4FE8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D1551" w14:textId="500D75C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7799F" w14:textId="6E8BAAD9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1C79E" w14:textId="246754C6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3BFCE" w14:textId="22C2B250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21FA6" w14:textId="28607EA0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4E6A9" w14:textId="6152F4E1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1ECE8" w14:textId="36217969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88E0" w14:textId="01C80BD0" w:rsidR="00AA4616" w:rsidRPr="007F445B" w:rsidRDefault="00AA4616" w:rsidP="005F4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1D84F" w14:textId="20C9B7E7" w:rsidR="00AA4616" w:rsidRPr="007F445B" w:rsidRDefault="00AA4616" w:rsidP="005F4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</w:t>
            </w:r>
          </w:p>
        </w:tc>
      </w:tr>
    </w:tbl>
    <w:p w14:paraId="520963C6" w14:textId="77777777" w:rsidR="00F46377" w:rsidRPr="00EF16B8" w:rsidRDefault="00F46377" w:rsidP="00BC3E0B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16"/>
          <w:szCs w:val="18"/>
          <w:lang w:val="en-CA"/>
          <w14:ligatures w14:val="standardContextual"/>
        </w:rPr>
      </w:pPr>
    </w:p>
    <w:p w14:paraId="42DEE5AE" w14:textId="77777777" w:rsidR="00EA1DD8" w:rsidRDefault="00EA1DD8" w:rsidP="00BC3E0B">
      <w:pPr>
        <w:spacing w:after="0" w:line="240" w:lineRule="auto"/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</w:pPr>
    </w:p>
    <w:p w14:paraId="088FB280" w14:textId="31CFCADC" w:rsidR="00846146" w:rsidRPr="00BC3E0B" w:rsidRDefault="00790691" w:rsidP="00BC3E0B">
      <w:pPr>
        <w:spacing w:after="0" w:line="240" w:lineRule="auto"/>
        <w:rPr>
          <w:rFonts w:ascii="Times New Roman" w:eastAsia="Times New Roman" w:hAnsi="Times New Roman" w:cs="Times New Roman"/>
          <w:i/>
          <w:kern w:val="2"/>
          <w:szCs w:val="24"/>
          <w:lang w:val="en-CA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F</w:t>
      </w:r>
      <w:r w:rsidR="00DA1E42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 xml:space="preserve">igure C1     </w:t>
      </w:r>
      <w:r w:rsidR="00BE41B1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 xml:space="preserve">Mean psychological distress (GHQ-12) score </w:t>
      </w:r>
      <w:r w:rsidR="00DA1E42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>by ethnicity and study wave</w:t>
      </w:r>
      <w:r w:rsidR="00F46377">
        <w:rPr>
          <w:rFonts w:ascii="Times New Roman" w:hAnsi="Times New Roman" w:cs="Times New Roman"/>
          <w:b/>
          <w:bCs/>
          <w:kern w:val="2"/>
          <w:szCs w:val="24"/>
          <w:lang w:val="en-CA"/>
          <w14:ligatures w14:val="standardContextual"/>
        </w:rPr>
        <w:t xml:space="preserve"> </w:t>
      </w:r>
      <w:r w:rsidR="00846146" w:rsidRPr="00F255A0">
        <w:rPr>
          <w:noProof/>
          <w:shd w:val="clear" w:color="auto" w:fill="A8D08D" w:themeFill="accent6" w:themeFillTint="99"/>
          <w14:ligatures w14:val="standardContextual"/>
        </w:rPr>
        <w:drawing>
          <wp:inline distT="0" distB="0" distL="0" distR="0" wp14:anchorId="6636BD7C" wp14:editId="255BACDE">
            <wp:extent cx="9442174" cy="3348990"/>
            <wp:effectExtent l="0" t="0" r="6985" b="3810"/>
            <wp:docPr id="11487952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3702EB-5C66-4E05-BD10-C31DDB0808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846146" w:rsidRPr="00BC3E0B" w:rsidSect="00E346A3">
      <w:headerReference w:type="default" r:id="rId8"/>
      <w:pgSz w:w="16838" w:h="11906" w:orient="landscape"/>
      <w:pgMar w:top="1077" w:right="1440" w:bottom="964" w:left="1077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BAF57" w14:textId="77777777" w:rsidR="00E346A3" w:rsidRDefault="00E346A3" w:rsidP="00957E46">
      <w:pPr>
        <w:spacing w:after="0" w:line="240" w:lineRule="auto"/>
      </w:pPr>
      <w:r>
        <w:separator/>
      </w:r>
    </w:p>
  </w:endnote>
  <w:endnote w:type="continuationSeparator" w:id="0">
    <w:p w14:paraId="5B77B7D7" w14:textId="77777777" w:rsidR="00E346A3" w:rsidRDefault="00E346A3" w:rsidP="00957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8DC64" w14:textId="77777777" w:rsidR="00E346A3" w:rsidRDefault="00E346A3" w:rsidP="00957E46">
      <w:pPr>
        <w:spacing w:after="0" w:line="240" w:lineRule="auto"/>
      </w:pPr>
      <w:r>
        <w:separator/>
      </w:r>
    </w:p>
  </w:footnote>
  <w:footnote w:type="continuationSeparator" w:id="0">
    <w:p w14:paraId="1CA099F3" w14:textId="77777777" w:rsidR="00E346A3" w:rsidRDefault="00E346A3" w:rsidP="00957E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426E2" w14:textId="08F024AF" w:rsidR="00790691" w:rsidRPr="00284F62" w:rsidRDefault="00790691" w:rsidP="00AA4616">
    <w:pPr>
      <w:pStyle w:val="ListParagraph"/>
      <w:spacing w:after="0"/>
      <w:ind w:left="0"/>
      <w:rPr>
        <w:rFonts w:ascii="Times New Roman" w:hAnsi="Times New Roman" w:cs="Times New Roman"/>
        <w:b/>
        <w:bCs/>
        <w:sz w:val="28"/>
        <w:szCs w:val="28"/>
        <w:lang w:val="en-CA"/>
      </w:rPr>
    </w:pPr>
    <w:r w:rsidRPr="00284F62">
      <w:rPr>
        <w:rFonts w:ascii="Times New Roman" w:hAnsi="Times New Roman" w:cs="Times New Roman"/>
        <w:b/>
        <w:bCs/>
        <w:sz w:val="28"/>
        <w:szCs w:val="28"/>
        <w:lang w:val="en-CA"/>
      </w:rPr>
      <w:t xml:space="preserve">Supplement </w:t>
    </w:r>
    <w:r>
      <w:rPr>
        <w:rFonts w:ascii="Times New Roman" w:hAnsi="Times New Roman" w:cs="Times New Roman"/>
        <w:b/>
        <w:bCs/>
        <w:sz w:val="28"/>
        <w:szCs w:val="28"/>
        <w:lang w:val="en-CA"/>
      </w:rPr>
      <w:t>C</w:t>
    </w:r>
    <w:r w:rsidR="00AA4616">
      <w:rPr>
        <w:rFonts w:ascii="Times New Roman" w:hAnsi="Times New Roman" w:cs="Times New Roman"/>
        <w:b/>
        <w:bCs/>
        <w:sz w:val="28"/>
        <w:szCs w:val="28"/>
        <w:lang w:val="en-CA"/>
      </w:rPr>
      <w:t xml:space="preserve">     </w:t>
    </w:r>
    <w:r>
      <w:rPr>
        <w:rFonts w:ascii="Times New Roman" w:hAnsi="Times New Roman" w:cs="Times New Roman"/>
        <w:b/>
        <w:bCs/>
        <w:sz w:val="28"/>
        <w:szCs w:val="28"/>
        <w:lang w:val="en-CA"/>
      </w:rPr>
      <w:t>Mean GHQ-12 scores by ethni</w:t>
    </w:r>
    <w:r w:rsidR="00AA4616">
      <w:rPr>
        <w:rFonts w:ascii="Times New Roman" w:hAnsi="Times New Roman" w:cs="Times New Roman"/>
        <w:b/>
        <w:bCs/>
        <w:sz w:val="28"/>
        <w:szCs w:val="28"/>
        <w:lang w:val="en-CA"/>
      </w:rPr>
      <w:t>c group and study wave</w:t>
    </w:r>
  </w:p>
  <w:p w14:paraId="604FDF76" w14:textId="77777777" w:rsidR="00790691" w:rsidRDefault="007906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21"/>
    <w:rsid w:val="000010D1"/>
    <w:rsid w:val="00002E99"/>
    <w:rsid w:val="00014985"/>
    <w:rsid w:val="00032B81"/>
    <w:rsid w:val="00035413"/>
    <w:rsid w:val="00057870"/>
    <w:rsid w:val="00060CAD"/>
    <w:rsid w:val="00060D36"/>
    <w:rsid w:val="000645C1"/>
    <w:rsid w:val="000A5726"/>
    <w:rsid w:val="000A7135"/>
    <w:rsid w:val="000B61EC"/>
    <w:rsid w:val="000F2C31"/>
    <w:rsid w:val="0011030A"/>
    <w:rsid w:val="00117542"/>
    <w:rsid w:val="00122809"/>
    <w:rsid w:val="001333F7"/>
    <w:rsid w:val="00136D74"/>
    <w:rsid w:val="00140802"/>
    <w:rsid w:val="00143640"/>
    <w:rsid w:val="00163952"/>
    <w:rsid w:val="00196CC9"/>
    <w:rsid w:val="001B38F6"/>
    <w:rsid w:val="001B490A"/>
    <w:rsid w:val="001B5439"/>
    <w:rsid w:val="001B63F3"/>
    <w:rsid w:val="001C3E68"/>
    <w:rsid w:val="001E3541"/>
    <w:rsid w:val="001F34EB"/>
    <w:rsid w:val="001F528E"/>
    <w:rsid w:val="00206AD6"/>
    <w:rsid w:val="00215BB1"/>
    <w:rsid w:val="0024075D"/>
    <w:rsid w:val="00243E25"/>
    <w:rsid w:val="00261ADC"/>
    <w:rsid w:val="00262637"/>
    <w:rsid w:val="00284F62"/>
    <w:rsid w:val="002A13F8"/>
    <w:rsid w:val="002B2E97"/>
    <w:rsid w:val="002B3DC5"/>
    <w:rsid w:val="002B741D"/>
    <w:rsid w:val="002D679D"/>
    <w:rsid w:val="002E5962"/>
    <w:rsid w:val="002F368E"/>
    <w:rsid w:val="002F7C7E"/>
    <w:rsid w:val="00306D62"/>
    <w:rsid w:val="0033330B"/>
    <w:rsid w:val="0035175F"/>
    <w:rsid w:val="0036674D"/>
    <w:rsid w:val="0037548B"/>
    <w:rsid w:val="003762CD"/>
    <w:rsid w:val="00382CA8"/>
    <w:rsid w:val="00397F72"/>
    <w:rsid w:val="003A3D09"/>
    <w:rsid w:val="003A5687"/>
    <w:rsid w:val="003B5DED"/>
    <w:rsid w:val="003C57A8"/>
    <w:rsid w:val="003D5E53"/>
    <w:rsid w:val="003E55C7"/>
    <w:rsid w:val="003F6F72"/>
    <w:rsid w:val="0041018A"/>
    <w:rsid w:val="004136D7"/>
    <w:rsid w:val="00414087"/>
    <w:rsid w:val="0046076E"/>
    <w:rsid w:val="00465672"/>
    <w:rsid w:val="00465A42"/>
    <w:rsid w:val="00475E21"/>
    <w:rsid w:val="00495344"/>
    <w:rsid w:val="004A3192"/>
    <w:rsid w:val="004B73A1"/>
    <w:rsid w:val="004C6809"/>
    <w:rsid w:val="004D1A36"/>
    <w:rsid w:val="004D3FC5"/>
    <w:rsid w:val="004D4CB8"/>
    <w:rsid w:val="004E4960"/>
    <w:rsid w:val="004E7F7B"/>
    <w:rsid w:val="004F32A8"/>
    <w:rsid w:val="004F3EB6"/>
    <w:rsid w:val="005065E6"/>
    <w:rsid w:val="005138C2"/>
    <w:rsid w:val="00527704"/>
    <w:rsid w:val="00535985"/>
    <w:rsid w:val="00546103"/>
    <w:rsid w:val="00557B14"/>
    <w:rsid w:val="0056394E"/>
    <w:rsid w:val="0057413A"/>
    <w:rsid w:val="00576654"/>
    <w:rsid w:val="00582939"/>
    <w:rsid w:val="00597146"/>
    <w:rsid w:val="00597284"/>
    <w:rsid w:val="005A3DA5"/>
    <w:rsid w:val="005A7ADC"/>
    <w:rsid w:val="005C54D1"/>
    <w:rsid w:val="005D31C8"/>
    <w:rsid w:val="005D4590"/>
    <w:rsid w:val="005D508A"/>
    <w:rsid w:val="005D7ABE"/>
    <w:rsid w:val="005E217D"/>
    <w:rsid w:val="005F0B0F"/>
    <w:rsid w:val="005F40B5"/>
    <w:rsid w:val="005F5FE8"/>
    <w:rsid w:val="00620424"/>
    <w:rsid w:val="006349A4"/>
    <w:rsid w:val="00641C0C"/>
    <w:rsid w:val="00654A5A"/>
    <w:rsid w:val="00663151"/>
    <w:rsid w:val="006634E5"/>
    <w:rsid w:val="006673CD"/>
    <w:rsid w:val="00687C8A"/>
    <w:rsid w:val="006B07AF"/>
    <w:rsid w:val="006F3ED0"/>
    <w:rsid w:val="00704757"/>
    <w:rsid w:val="00706A74"/>
    <w:rsid w:val="007124FE"/>
    <w:rsid w:val="00721D9C"/>
    <w:rsid w:val="00744147"/>
    <w:rsid w:val="00751D12"/>
    <w:rsid w:val="007802AA"/>
    <w:rsid w:val="007837F0"/>
    <w:rsid w:val="00786F08"/>
    <w:rsid w:val="00790691"/>
    <w:rsid w:val="0079329B"/>
    <w:rsid w:val="007A3FF3"/>
    <w:rsid w:val="007A7C69"/>
    <w:rsid w:val="007B1255"/>
    <w:rsid w:val="007D1055"/>
    <w:rsid w:val="007E364A"/>
    <w:rsid w:val="007F2B3A"/>
    <w:rsid w:val="007F445B"/>
    <w:rsid w:val="007F492E"/>
    <w:rsid w:val="00822121"/>
    <w:rsid w:val="00846146"/>
    <w:rsid w:val="00856962"/>
    <w:rsid w:val="00864C94"/>
    <w:rsid w:val="00866484"/>
    <w:rsid w:val="00870822"/>
    <w:rsid w:val="00890223"/>
    <w:rsid w:val="008A50D6"/>
    <w:rsid w:val="008D61F4"/>
    <w:rsid w:val="008E040B"/>
    <w:rsid w:val="008E22EE"/>
    <w:rsid w:val="008E5CA5"/>
    <w:rsid w:val="008F1627"/>
    <w:rsid w:val="00901456"/>
    <w:rsid w:val="00910455"/>
    <w:rsid w:val="00930286"/>
    <w:rsid w:val="00942965"/>
    <w:rsid w:val="00943678"/>
    <w:rsid w:val="00957E46"/>
    <w:rsid w:val="00965BA4"/>
    <w:rsid w:val="00971B77"/>
    <w:rsid w:val="00986C2B"/>
    <w:rsid w:val="00987FF1"/>
    <w:rsid w:val="009A727A"/>
    <w:rsid w:val="009B2993"/>
    <w:rsid w:val="009C03F5"/>
    <w:rsid w:val="009C11E7"/>
    <w:rsid w:val="009C496A"/>
    <w:rsid w:val="009C6B57"/>
    <w:rsid w:val="009E254C"/>
    <w:rsid w:val="009F4768"/>
    <w:rsid w:val="009F78E0"/>
    <w:rsid w:val="00A06384"/>
    <w:rsid w:val="00A1121C"/>
    <w:rsid w:val="00A25170"/>
    <w:rsid w:val="00A27EB9"/>
    <w:rsid w:val="00A30E6B"/>
    <w:rsid w:val="00A40AA3"/>
    <w:rsid w:val="00A50A07"/>
    <w:rsid w:val="00A5246D"/>
    <w:rsid w:val="00A87838"/>
    <w:rsid w:val="00A937BA"/>
    <w:rsid w:val="00AA4616"/>
    <w:rsid w:val="00AB257A"/>
    <w:rsid w:val="00AB41D9"/>
    <w:rsid w:val="00AC2AD6"/>
    <w:rsid w:val="00AE4F38"/>
    <w:rsid w:val="00AE62B9"/>
    <w:rsid w:val="00AF73CE"/>
    <w:rsid w:val="00AF7A5B"/>
    <w:rsid w:val="00B0339E"/>
    <w:rsid w:val="00B10ED6"/>
    <w:rsid w:val="00B22AA5"/>
    <w:rsid w:val="00B37F41"/>
    <w:rsid w:val="00B47B1B"/>
    <w:rsid w:val="00B61C22"/>
    <w:rsid w:val="00B62E50"/>
    <w:rsid w:val="00BA1752"/>
    <w:rsid w:val="00BA60DA"/>
    <w:rsid w:val="00BB1319"/>
    <w:rsid w:val="00BB26DB"/>
    <w:rsid w:val="00BB6BB8"/>
    <w:rsid w:val="00BC1314"/>
    <w:rsid w:val="00BC3E0B"/>
    <w:rsid w:val="00BE3AAD"/>
    <w:rsid w:val="00BE41B1"/>
    <w:rsid w:val="00BE7DF9"/>
    <w:rsid w:val="00BF3D0D"/>
    <w:rsid w:val="00C1270D"/>
    <w:rsid w:val="00C204E5"/>
    <w:rsid w:val="00C23370"/>
    <w:rsid w:val="00C363B0"/>
    <w:rsid w:val="00C37209"/>
    <w:rsid w:val="00C45C37"/>
    <w:rsid w:val="00C722CC"/>
    <w:rsid w:val="00C72BFF"/>
    <w:rsid w:val="00C845AB"/>
    <w:rsid w:val="00C92A0E"/>
    <w:rsid w:val="00C93251"/>
    <w:rsid w:val="00C93E7F"/>
    <w:rsid w:val="00C94F51"/>
    <w:rsid w:val="00C96493"/>
    <w:rsid w:val="00C967B5"/>
    <w:rsid w:val="00C96CD7"/>
    <w:rsid w:val="00C96FD2"/>
    <w:rsid w:val="00CA121E"/>
    <w:rsid w:val="00CB6807"/>
    <w:rsid w:val="00CD707B"/>
    <w:rsid w:val="00CE5C8D"/>
    <w:rsid w:val="00D048C4"/>
    <w:rsid w:val="00D175B9"/>
    <w:rsid w:val="00D21A3F"/>
    <w:rsid w:val="00D221F6"/>
    <w:rsid w:val="00D22E20"/>
    <w:rsid w:val="00D255A7"/>
    <w:rsid w:val="00D26515"/>
    <w:rsid w:val="00D403D1"/>
    <w:rsid w:val="00D41F29"/>
    <w:rsid w:val="00D5256B"/>
    <w:rsid w:val="00D57C9C"/>
    <w:rsid w:val="00D61E9F"/>
    <w:rsid w:val="00D66708"/>
    <w:rsid w:val="00D6759A"/>
    <w:rsid w:val="00D82C40"/>
    <w:rsid w:val="00D93C68"/>
    <w:rsid w:val="00DA1E42"/>
    <w:rsid w:val="00DA328A"/>
    <w:rsid w:val="00DE4CFF"/>
    <w:rsid w:val="00DE5915"/>
    <w:rsid w:val="00DF383F"/>
    <w:rsid w:val="00E07045"/>
    <w:rsid w:val="00E22D5B"/>
    <w:rsid w:val="00E25AE4"/>
    <w:rsid w:val="00E346A3"/>
    <w:rsid w:val="00E47B14"/>
    <w:rsid w:val="00E56377"/>
    <w:rsid w:val="00E64DAE"/>
    <w:rsid w:val="00E72ABF"/>
    <w:rsid w:val="00E84882"/>
    <w:rsid w:val="00EA1DD8"/>
    <w:rsid w:val="00EC02E5"/>
    <w:rsid w:val="00EC27E6"/>
    <w:rsid w:val="00EF06EA"/>
    <w:rsid w:val="00EF16B8"/>
    <w:rsid w:val="00EF2293"/>
    <w:rsid w:val="00F0722F"/>
    <w:rsid w:val="00F20E0D"/>
    <w:rsid w:val="00F255A0"/>
    <w:rsid w:val="00F44C36"/>
    <w:rsid w:val="00F46377"/>
    <w:rsid w:val="00F807AA"/>
    <w:rsid w:val="00F853E5"/>
    <w:rsid w:val="00F91022"/>
    <w:rsid w:val="00FC45D7"/>
    <w:rsid w:val="00FC5F58"/>
    <w:rsid w:val="00FF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B31B9"/>
  <w15:chartTrackingRefBased/>
  <w15:docId w15:val="{E5B9D5F6-FD57-B045-BC8E-65CBAEB3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42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121"/>
    <w:pPr>
      <w:ind w:left="720"/>
      <w:contextualSpacing/>
    </w:pPr>
  </w:style>
  <w:style w:type="table" w:styleId="TableGrid">
    <w:name w:val="Table Grid"/>
    <w:basedOn w:val="TableNormal"/>
    <w:uiPriority w:val="39"/>
    <w:rsid w:val="0082212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7E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E4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7E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E46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-my.sharepoint.com/personal/uctvjld_ucl_ac_uk/Documents/00%20My%20publications/2024%20Dotsikas%20-%20Hostile%20environment/1-SPPE/Revision%201/revision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evision1.xlsx]Mean GHQ'!$A$4</c:f>
              <c:strCache>
                <c:ptCount val="1"/>
                <c:pt idx="0">
                  <c:v>Wave 1</c:v>
                </c:pt>
              </c:strCache>
            </c:strRef>
          </c:tx>
          <c:spPr>
            <a:solidFill>
              <a:schemeClr val="tx1"/>
            </a:solidFill>
            <a:ln w="3175">
              <a:solidFill>
                <a:schemeClr val="accent3">
                  <a:lumMod val="20000"/>
                  <a:lumOff val="8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 w="317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A-AEB2-401A-A278-5922E9F12706}"/>
              </c:ext>
            </c:extLst>
          </c:dPt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4:$G$4</c:f>
              <c:numCache>
                <c:formatCode>General</c:formatCode>
                <c:ptCount val="6"/>
                <c:pt idx="0">
                  <c:v>1.86</c:v>
                </c:pt>
                <c:pt idx="1">
                  <c:v>2.2400000000000002</c:v>
                </c:pt>
                <c:pt idx="2">
                  <c:v>2.0099999999999998</c:v>
                </c:pt>
                <c:pt idx="3">
                  <c:v>1.78</c:v>
                </c:pt>
                <c:pt idx="4">
                  <c:v>2.2200000000000002</c:v>
                </c:pt>
                <c:pt idx="5">
                  <c:v>1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B2-401A-A278-5922E9F12706}"/>
            </c:ext>
          </c:extLst>
        </c:ser>
        <c:ser>
          <c:idx val="1"/>
          <c:order val="1"/>
          <c:tx>
            <c:strRef>
              <c:f>'[revision1.xlsx]Mean GHQ'!$A$5</c:f>
              <c:strCache>
                <c:ptCount val="1"/>
                <c:pt idx="0">
                  <c:v>Wave 2</c:v>
                </c:pt>
              </c:strCache>
            </c:strRef>
          </c:tx>
          <c:spPr>
            <a:solidFill>
              <a:schemeClr val="tx1"/>
            </a:solidFill>
            <a:ln w="3175">
              <a:solidFill>
                <a:schemeClr val="accent3">
                  <a:lumMod val="20000"/>
                  <a:lumOff val="80000"/>
                </a:schemeClr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5:$G$5</c:f>
              <c:numCache>
                <c:formatCode>General</c:formatCode>
                <c:ptCount val="6"/>
                <c:pt idx="0">
                  <c:v>1.87</c:v>
                </c:pt>
                <c:pt idx="1">
                  <c:v>2.31</c:v>
                </c:pt>
                <c:pt idx="2">
                  <c:v>2.13</c:v>
                </c:pt>
                <c:pt idx="3">
                  <c:v>1.91</c:v>
                </c:pt>
                <c:pt idx="4">
                  <c:v>2.4300000000000002</c:v>
                </c:pt>
                <c:pt idx="5">
                  <c:v>1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B2-401A-A278-5922E9F12706}"/>
            </c:ext>
          </c:extLst>
        </c:ser>
        <c:ser>
          <c:idx val="2"/>
          <c:order val="2"/>
          <c:tx>
            <c:strRef>
              <c:f>'[revision1.xlsx]Mean GHQ'!$A$6</c:f>
              <c:strCache>
                <c:ptCount val="1"/>
                <c:pt idx="0">
                  <c:v>Wave 3</c:v>
                </c:pt>
              </c:strCache>
            </c:strRef>
          </c:tx>
          <c:spPr>
            <a:solidFill>
              <a:schemeClr val="tx1"/>
            </a:solidFill>
            <a:ln w="3175">
              <a:solidFill>
                <a:schemeClr val="accent3">
                  <a:lumMod val="20000"/>
                  <a:lumOff val="80000"/>
                </a:schemeClr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6:$G$6</c:f>
              <c:numCache>
                <c:formatCode>General</c:formatCode>
                <c:ptCount val="6"/>
                <c:pt idx="0">
                  <c:v>2.0099999999999998</c:v>
                </c:pt>
                <c:pt idx="1">
                  <c:v>2.1800000000000002</c:v>
                </c:pt>
                <c:pt idx="2">
                  <c:v>2.17</c:v>
                </c:pt>
                <c:pt idx="3">
                  <c:v>1.86</c:v>
                </c:pt>
                <c:pt idx="4">
                  <c:v>2.72</c:v>
                </c:pt>
                <c:pt idx="5">
                  <c:v>1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B2-401A-A278-5922E9F12706}"/>
            </c:ext>
          </c:extLst>
        </c:ser>
        <c:ser>
          <c:idx val="3"/>
          <c:order val="3"/>
          <c:tx>
            <c:strRef>
              <c:f>'[revision1.xlsx]Mean GHQ'!$A$7</c:f>
              <c:strCache>
                <c:ptCount val="1"/>
                <c:pt idx="0">
                  <c:v>Wave 4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 w="3175">
              <a:solidFill>
                <a:schemeClr val="accent3">
                  <a:lumMod val="20000"/>
                  <a:lumOff val="80000"/>
                </a:schemeClr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7:$G$7</c:f>
              <c:numCache>
                <c:formatCode>General</c:formatCode>
                <c:ptCount val="6"/>
                <c:pt idx="0">
                  <c:v>1.64</c:v>
                </c:pt>
                <c:pt idx="1">
                  <c:v>2.42</c:v>
                </c:pt>
                <c:pt idx="2">
                  <c:v>2.06</c:v>
                </c:pt>
                <c:pt idx="3">
                  <c:v>1.76</c:v>
                </c:pt>
                <c:pt idx="4">
                  <c:v>2.4900000000000002</c:v>
                </c:pt>
                <c:pt idx="5">
                  <c:v>1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EB2-401A-A278-5922E9F12706}"/>
            </c:ext>
          </c:extLst>
        </c:ser>
        <c:ser>
          <c:idx val="4"/>
          <c:order val="4"/>
          <c:tx>
            <c:strRef>
              <c:f>'[revision1.xlsx]Mean GHQ'!$A$8</c:f>
              <c:strCache>
                <c:ptCount val="1"/>
                <c:pt idx="0">
                  <c:v>Wave 5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8:$G$8</c:f>
              <c:numCache>
                <c:formatCode>General</c:formatCode>
                <c:ptCount val="6"/>
                <c:pt idx="0">
                  <c:v>1.57</c:v>
                </c:pt>
                <c:pt idx="1">
                  <c:v>2.39</c:v>
                </c:pt>
                <c:pt idx="2">
                  <c:v>2.04</c:v>
                </c:pt>
                <c:pt idx="3">
                  <c:v>1.8</c:v>
                </c:pt>
                <c:pt idx="4">
                  <c:v>2.73</c:v>
                </c:pt>
                <c:pt idx="5">
                  <c:v>1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EB2-401A-A278-5922E9F12706}"/>
            </c:ext>
          </c:extLst>
        </c:ser>
        <c:ser>
          <c:idx val="5"/>
          <c:order val="5"/>
          <c:tx>
            <c:strRef>
              <c:f>'[revision1.xlsx]Mean GHQ'!$A$9</c:f>
              <c:strCache>
                <c:ptCount val="1"/>
                <c:pt idx="0">
                  <c:v>Wave 6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9:$G$9</c:f>
              <c:numCache>
                <c:formatCode>General</c:formatCode>
                <c:ptCount val="6"/>
                <c:pt idx="0">
                  <c:v>1.7</c:v>
                </c:pt>
                <c:pt idx="1">
                  <c:v>2.02</c:v>
                </c:pt>
                <c:pt idx="2">
                  <c:v>1.96</c:v>
                </c:pt>
                <c:pt idx="3">
                  <c:v>1.79</c:v>
                </c:pt>
                <c:pt idx="4">
                  <c:v>2.7</c:v>
                </c:pt>
                <c:pt idx="5">
                  <c:v>1.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EB2-401A-A278-5922E9F12706}"/>
            </c:ext>
          </c:extLst>
        </c:ser>
        <c:ser>
          <c:idx val="6"/>
          <c:order val="6"/>
          <c:tx>
            <c:strRef>
              <c:f>'[revision1.xlsx]Mean GHQ'!$A$10</c:f>
              <c:strCache>
                <c:ptCount val="1"/>
                <c:pt idx="0">
                  <c:v>Wave 7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10:$G$10</c:f>
              <c:numCache>
                <c:formatCode>General</c:formatCode>
                <c:ptCount val="6"/>
                <c:pt idx="0">
                  <c:v>1.42</c:v>
                </c:pt>
                <c:pt idx="1">
                  <c:v>2.37</c:v>
                </c:pt>
                <c:pt idx="2">
                  <c:v>2.1</c:v>
                </c:pt>
                <c:pt idx="3">
                  <c:v>1.93</c:v>
                </c:pt>
                <c:pt idx="4">
                  <c:v>2.2999999999999998</c:v>
                </c:pt>
                <c:pt idx="5">
                  <c:v>1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EB2-401A-A278-5922E9F12706}"/>
            </c:ext>
          </c:extLst>
        </c:ser>
        <c:ser>
          <c:idx val="7"/>
          <c:order val="7"/>
          <c:tx>
            <c:strRef>
              <c:f>'[revision1.xlsx]Mean GHQ'!$A$11</c:f>
              <c:strCache>
                <c:ptCount val="1"/>
                <c:pt idx="0">
                  <c:v>Wave 8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11:$G$11</c:f>
              <c:numCache>
                <c:formatCode>General</c:formatCode>
                <c:ptCount val="6"/>
                <c:pt idx="0">
                  <c:v>1.62</c:v>
                </c:pt>
                <c:pt idx="1">
                  <c:v>1.87</c:v>
                </c:pt>
                <c:pt idx="2">
                  <c:v>2.21</c:v>
                </c:pt>
                <c:pt idx="3">
                  <c:v>1.72</c:v>
                </c:pt>
                <c:pt idx="4">
                  <c:v>2.4700000000000002</c:v>
                </c:pt>
                <c:pt idx="5">
                  <c:v>1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EB2-401A-A278-5922E9F12706}"/>
            </c:ext>
          </c:extLst>
        </c:ser>
        <c:ser>
          <c:idx val="8"/>
          <c:order val="8"/>
          <c:tx>
            <c:strRef>
              <c:f>'[revision1.xlsx]Mean GHQ'!$A$12</c:f>
              <c:strCache>
                <c:ptCount val="1"/>
                <c:pt idx="0">
                  <c:v>Wave 9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3175">
              <a:solidFill>
                <a:schemeClr val="bg1"/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12:$G$12</c:f>
              <c:numCache>
                <c:formatCode>General</c:formatCode>
                <c:ptCount val="6"/>
                <c:pt idx="0">
                  <c:v>1.81</c:v>
                </c:pt>
                <c:pt idx="1">
                  <c:v>2.14</c:v>
                </c:pt>
                <c:pt idx="2">
                  <c:v>2.16</c:v>
                </c:pt>
                <c:pt idx="3">
                  <c:v>1.64</c:v>
                </c:pt>
                <c:pt idx="4">
                  <c:v>2.2000000000000002</c:v>
                </c:pt>
                <c:pt idx="5">
                  <c:v>1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EB2-401A-A278-5922E9F12706}"/>
            </c:ext>
          </c:extLst>
        </c:ser>
        <c:ser>
          <c:idx val="9"/>
          <c:order val="9"/>
          <c:tx>
            <c:strRef>
              <c:f>'[revision1.xlsx]Mean GHQ'!$A$13</c:f>
              <c:strCache>
                <c:ptCount val="1"/>
                <c:pt idx="0">
                  <c:v>Wave 10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accent3">
                  <a:lumMod val="20000"/>
                  <a:lumOff val="80000"/>
                </a:schemeClr>
              </a:solidFill>
            </a:ln>
            <a:effectLst/>
          </c:spPr>
          <c:invertIfNegative val="0"/>
          <c:cat>
            <c:strRef>
              <c:f>'[revision1.xlsx]Mean GHQ'!$B$3:$G$3</c:f>
              <c:strCache>
                <c:ptCount val="6"/>
                <c:pt idx="0">
                  <c:v>African</c:v>
                </c:pt>
                <c:pt idx="1">
                  <c:v>Bangladeshi</c:v>
                </c:pt>
                <c:pt idx="2">
                  <c:v>Caribbean</c:v>
                </c:pt>
                <c:pt idx="3">
                  <c:v>Indian</c:v>
                </c:pt>
                <c:pt idx="4">
                  <c:v>Pakistani</c:v>
                </c:pt>
                <c:pt idx="5">
                  <c:v>White British</c:v>
                </c:pt>
              </c:strCache>
            </c:strRef>
          </c:cat>
          <c:val>
            <c:numRef>
              <c:f>'[revision1.xlsx]Mean GHQ'!$B$13:$G$13</c:f>
              <c:numCache>
                <c:formatCode>General</c:formatCode>
                <c:ptCount val="6"/>
                <c:pt idx="0">
                  <c:v>2.02</c:v>
                </c:pt>
                <c:pt idx="1">
                  <c:v>2.1</c:v>
                </c:pt>
                <c:pt idx="2">
                  <c:v>1.76</c:v>
                </c:pt>
                <c:pt idx="3">
                  <c:v>1.58</c:v>
                </c:pt>
                <c:pt idx="4">
                  <c:v>2.35</c:v>
                </c:pt>
                <c:pt idx="5">
                  <c:v>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EB2-401A-A278-5922E9F127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4644543"/>
        <c:axId val="251984127"/>
      </c:barChart>
      <c:catAx>
        <c:axId val="1046445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984127"/>
        <c:crosses val="autoZero"/>
        <c:auto val="1"/>
        <c:lblAlgn val="ctr"/>
        <c:lblOffset val="100"/>
        <c:noMultiLvlLbl val="0"/>
      </c:catAx>
      <c:valAx>
        <c:axId val="25198412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4644543"/>
        <c:crosses val="autoZero"/>
        <c:crossBetween val="between"/>
      </c:valAx>
      <c:spPr>
        <a:noFill/>
        <a:ln>
          <a:solidFill>
            <a:schemeClr val="bg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EA3A-A8EF-4F98-8034-0EE19F4C5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xhoorn, Jennifer</dc:creator>
  <cp:keywords/>
  <dc:description/>
  <cp:lastModifiedBy>Jen Dykxhoorn</cp:lastModifiedBy>
  <cp:revision>42</cp:revision>
  <dcterms:created xsi:type="dcterms:W3CDTF">2024-02-21T19:19:00Z</dcterms:created>
  <dcterms:modified xsi:type="dcterms:W3CDTF">2024-02-27T19:22:00Z</dcterms:modified>
</cp:coreProperties>
</file>